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>Table S4  Results for the four SNPs showing promising associations with T2D stratified by smoking, BMI, family history of type 2 diabetes, and age of diagnosis in the combined data</w:t>
      </w:r>
    </w:p>
    <w:tbl>
      <w:tblPr>
        <w:tblW w:w="10319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57"/>
        <w:gridCol w:w="837"/>
        <w:gridCol w:w="1476"/>
        <w:gridCol w:w="1080"/>
        <w:gridCol w:w="636"/>
        <w:gridCol w:w="837"/>
        <w:gridCol w:w="1533"/>
        <w:gridCol w:w="1016"/>
        <w:gridCol w:w="1077"/>
      </w:tblGrid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47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48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SNP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ase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ontrol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Per alle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ase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ontrol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Per allel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P for interaction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405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Never smoking</w:t>
            </w:r>
          </w:p>
        </w:tc>
        <w:tc>
          <w:tcPr>
            <w:tcW w:w="4022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Ever smoking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090611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46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778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4 (1.08-1.2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7.4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-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1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622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3 (1.05-1.23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35979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46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774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9 (1.12-1.2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6.4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-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1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60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09 (1.00-1.19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4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43695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4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779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6 (1.09-1.2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3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-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2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63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05 (0.96-1.14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075130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48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778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4 (1.07-1.2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.1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-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2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630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07 (0.99-1.16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4050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BMI &lt;25</w:t>
            </w:r>
          </w:p>
        </w:tc>
        <w:tc>
          <w:tcPr>
            <w:tcW w:w="4022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BMI &gt;=2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090611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6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81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4 (1.07-1.2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.4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-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02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469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2 (1.05-1.20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35979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64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807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9 (1.11-1.2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.3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-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02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45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1 (1.03-1.19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43695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66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813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6 (1.08-1.2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.6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-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04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472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08 (1.00-1.17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075130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66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813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0 (1.02-1.1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0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472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2 (1.05-1.21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94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405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With family history </w:t>
            </w:r>
          </w:p>
        </w:tc>
        <w:tc>
          <w:tcPr>
            <w:tcW w:w="402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Without family history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090611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7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53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8 (1.06-1.3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82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8070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0 (1.04-1.17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0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-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35979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74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53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7 (1.05-1.3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83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804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0 (1.03-1.18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.8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-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43695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75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53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09 (0.96-1.2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84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809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1 (1.04-1.19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075130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74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53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08 (0.96-1.2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85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8086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0 (1.04-1.18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4050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ge at diagnosis &lt;50 vs Age at diagnosis ≥50</w:t>
            </w:r>
          </w:p>
        </w:tc>
        <w:tc>
          <w:tcPr>
            <w:tcW w:w="4022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ge at diagnosis &lt;55 vs Age at diagnosis ≥5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090611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84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68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98 (0.90-1.0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9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535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98 (0.91-1.05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24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35979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84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68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98 (0.90-1.0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98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540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98 (0.91-1.07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43695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85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71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99 (0.90-1.0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55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97 (0.89-1.05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rs1075130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84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7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09 (0.99-1.1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00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559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07 (0.99-1.16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8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. Analyses were adjusted for age (continuous), gender, BMI, and study sit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. No individual data was available for Korean study, so this study was not included in these analys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For imputed SNPs, dosage data with imputation uncertainty taken into account were used to test associa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No family history data were available for the SBCS or SNI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152" w:gutter="0" w:header="0" w:top="1440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SimSun;宋体" w:cs="Times New Roman"/>
      <w:b/>
      <w:bCs/>
      <w:sz w:val="28"/>
      <w:szCs w:val="28"/>
      <w:lang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sz w:val="18"/>
    </w:rPr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>
      <w:sz w:val="1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SimSun;宋体" w:cs="Times New Roman"/>
      <w:b/>
      <w:bCs/>
      <w:sz w:val="28"/>
      <w:szCs w:val="28"/>
      <w:lang w:eastAsia="zh-CN"/>
    </w:rPr>
  </w:style>
  <w:style w:type="character" w:styleId="InternetLink">
    <w:name w:val="Hyperlink"/>
    <w:basedOn w:val="DefaultParagraphFont"/>
    <w:rPr>
      <w:rFonts w:cs="Times New Roman"/>
      <w:color w:val="3366CC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SubjectChar">
    <w:name w:val="Comment Subject Char"/>
    <w:basedOn w:val="CommentTextChar"/>
    <w:qFormat/>
    <w:rPr>
      <w:rFonts w:eastAsia="MS Mincho;ＭＳ 明朝"/>
      <w:b/>
      <w:bCs/>
      <w:lang w:eastAsia="ja-JP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ahoma"/>
      <w:sz w:val="20"/>
      <w:szCs w:val="20"/>
      <w:shd w:fill="000080" w:val="clear"/>
      <w:lang w:eastAsia="ja-JP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  <w:lang w:val="en-US" w:eastAsia="ja-JP"/>
    </w:rPr>
  </w:style>
  <w:style w:type="paragraph" w:styleId="BalloonText">
    <w:name w:val="Balloon Text"/>
    <w:basedOn w:val="Normal"/>
    <w:qFormat/>
    <w:pPr/>
    <w:rPr>
      <w:rFonts w:ascii="Tahoma" w:hAnsi="Tahoma" w:eastAsia="MS Mincho;ＭＳ 明朝" w:cs="Tahoma"/>
      <w:sz w:val="16"/>
      <w:szCs w:val="16"/>
      <w:lang w:eastAsia="ja-JP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MS Mincho;ＭＳ 明朝" w:cs="Tahoma"/>
      <w:sz w:val="20"/>
      <w:szCs w:val="20"/>
      <w:lang w:eastAsia="ja-JP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Followsh41">
    <w:name w:val="follows-h41"/>
    <w:basedOn w:val="Normal"/>
    <w:qFormat/>
    <w:pPr>
      <w:spacing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Footer">
    <w:name w:val="Footer"/>
    <w:basedOn w:val="Normal"/>
    <w:pPr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2:41:00Z</dcterms:created>
  <dc:creator>Bethanie Hull</dc:creator>
  <dc:description/>
  <cp:keywords/>
  <dc:language>en-US</dc:language>
  <cp:lastModifiedBy>Bethanie Hull</cp:lastModifiedBy>
  <cp:lastPrinted>2010-06-17T14:10:00Z</cp:lastPrinted>
  <dcterms:modified xsi:type="dcterms:W3CDTF">2010-08-11T12:44:00Z</dcterms:modified>
  <cp:revision>3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